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50F5A7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highlight w:val="none"/>
          <w:lang w:val="en-US" w:eastAsia="zh-CN"/>
        </w:rPr>
      </w:pPr>
      <w:bookmarkStart w:id="0" w:name="_GoBack"/>
      <w:bookmarkEnd w:id="0"/>
    </w:p>
    <w:p w14:paraId="28DA15F3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able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 The global burden of scabies by SDI groups in 2021.</w:t>
      </w:r>
    </w:p>
    <w:tbl>
      <w:tblPr>
        <w:tblStyle w:val="2"/>
        <w:tblW w:w="843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650"/>
        <w:gridCol w:w="1004"/>
        <w:gridCol w:w="1247"/>
        <w:gridCol w:w="1375"/>
        <w:gridCol w:w="1252"/>
        <w:gridCol w:w="125"/>
        <w:gridCol w:w="1100"/>
        <w:gridCol w:w="1038"/>
      </w:tblGrid>
      <w:tr w14:paraId="7BA98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6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B1F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oup by SDI</w:t>
            </w:r>
          </w:p>
        </w:tc>
        <w:tc>
          <w:tcPr>
            <w:tcW w:w="6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F45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oup by sex</w:t>
            </w:r>
          </w:p>
        </w:tc>
        <w:tc>
          <w:tcPr>
            <w:tcW w:w="225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76E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cidence</w:t>
            </w:r>
          </w:p>
        </w:tc>
        <w:tc>
          <w:tcPr>
            <w:tcW w:w="26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BD8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226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2EC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ALYs</w:t>
            </w: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isability-A</w:t>
            </w: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justed Life Years)</w:t>
            </w:r>
          </w:p>
        </w:tc>
      </w:tr>
      <w:tr w14:paraId="43B9F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9269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A963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4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.(95%UI)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0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ge-specific rate per 100000(95%)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4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.(95%UI)</w:t>
            </w:r>
          </w:p>
        </w:tc>
        <w:tc>
          <w:tcPr>
            <w:tcW w:w="137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3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ge-specific rate per 100000(95%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1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.(95%UI)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A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ge-specific rate per 100000(95%)</w:t>
            </w:r>
          </w:p>
        </w:tc>
      </w:tr>
      <w:tr w14:paraId="7FC7C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84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3EBD"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</w:tr>
      <w:tr w14:paraId="00B92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5759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7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F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8054349 (284005677,3550545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7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55.14 (7249.91,9139.2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7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521278 (93990096,11841258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9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01.15 (2397.04,3033.4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C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27105 (1520039,449485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D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84 (38.87,115.22)</w:t>
            </w:r>
          </w:p>
        </w:tc>
      </w:tr>
      <w:tr w14:paraId="131A0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F287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1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8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4419226 (271885996,33961969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1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42.89 (7072.69,8918.2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9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1028367 (90103237,1134639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7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31.45 (2341.62,2959.7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B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88414 (1451131,424563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2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59 (37.83,111.26)</w:t>
            </w:r>
          </w:p>
        </w:tc>
      </w:tr>
      <w:tr w14:paraId="1CDB6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7BF0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5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t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E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2473574 (556234883,69499204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6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49.53 (7165.24,9024.2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1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6549645 (184175477,23174049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D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66.47 (2368.24,2994.51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4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15519 (2968359,874028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A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72 (38.33,113.25)</w:t>
            </w:r>
          </w:p>
        </w:tc>
      </w:tr>
      <w:tr w14:paraId="69482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F5E3"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</w:tr>
      <w:tr w14:paraId="3FC85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941C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9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3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65374 (8313336,1026492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0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96.05 (1603.63,2007.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6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79629 (2763258,343187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B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5.3 (530.43,670.26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7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134 (44823,12816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D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42 (8.72,25.32)</w:t>
            </w:r>
          </w:p>
        </w:tc>
      </w:tr>
      <w:tr w14:paraId="34496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CDEC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3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1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11869 (7733728,95805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3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5.29 (1500.51,1867.5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D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58962 (2562990,317268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0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4.8 (494.67,623.46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8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751 (41154,11627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3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29 (8.04,22.97)</w:t>
            </w:r>
          </w:p>
        </w:tc>
      </w:tr>
      <w:tr w14:paraId="5925C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720A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3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t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E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877244 (16076500,1987940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D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37.04 (1552.82,1937.9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38591 (5327897,660456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B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5.51 (513.47,647.22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3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885 (86118,24365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A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87 (8.37,24.17)</w:t>
            </w:r>
          </w:p>
        </w:tc>
      </w:tr>
      <w:tr w14:paraId="4741B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84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526B"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</w:tr>
      <w:tr w14:paraId="07C3B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E77B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1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0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276783 (47531929,592533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D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69.57 (7728.46,9710.9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2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691970 (15793440,1972289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1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66.93 (2553.88,3228.99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6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6279 (258208,74147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1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.34 (41.63,122.29)</w:t>
            </w:r>
          </w:p>
        </w:tc>
      </w:tr>
      <w:tr w14:paraId="7DF3D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4B55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F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8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788887 (42766951,5319995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3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46.23 (7073.26,8887.0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6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865827 (14182434,1762800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D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27.59 (2337.22,2957.02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D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5701 (229845,65761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0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84 (38.19,111.9)</w:t>
            </w:r>
          </w:p>
        </w:tc>
      </w:tr>
      <w:tr w14:paraId="0B3BE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5385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2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t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8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1065671 (90201546,11261899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BA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12.81 (7413.35,9310.9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7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557796 (29927726,373666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D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48.91 (2443.64,3093.74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E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1980 (486463,139973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3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14 (39.84,117.17)</w:t>
            </w:r>
          </w:p>
        </w:tc>
      </w:tr>
      <w:tr w14:paraId="5B170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84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5E97D"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</w:tr>
      <w:tr w14:paraId="2AA59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EAC6"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E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D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7574494 (123171145,15391824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E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51.97 (10294.09,12978.4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C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665107 (40738283,511539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C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21.95 (3406.21,4278.58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0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79887 (659788,193615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7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.86 (55.04,162.71)</w:t>
            </w:r>
          </w:p>
        </w:tc>
      </w:tr>
      <w:tr w14:paraId="4221F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3CFECE"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B52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male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D0D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1105804 (117426245,145964117)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58D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56.7 (10047.82,12614.2)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EAD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520624 (38839531,48631834)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2DB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24.31 (3317.89,4169.22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D1E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4493 (628040,1817876)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6C0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.71 (53.68,157.08)</w:t>
            </w:r>
          </w:p>
        </w:tc>
      </w:tr>
      <w:tr w14:paraId="4ADC3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4E67"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2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th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9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8680297 (240226207,299946245)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7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09.13 (10174.5,12796.17)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0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185732 (79610620,99815563)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4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74.71 (3361.32,4223.75)</w:t>
            </w:r>
          </w:p>
        </w:tc>
        <w:tc>
          <w:tcPr>
            <w:tcW w:w="122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F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94380 (1287907,3754027)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A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32 (54.38,159.96)</w:t>
            </w:r>
          </w:p>
        </w:tc>
      </w:tr>
      <w:tr w14:paraId="2B4B2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4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D974"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</w:tr>
      <w:tr w14:paraId="131DD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BD09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A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A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595556 (73459799,946506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9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55.14 (7479.01,9508.1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B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699468 (24152521,3160552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4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97.96 (2469.33,3153.87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8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6845 (396402,118552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2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13 (39.98,118.91)</w:t>
            </w:r>
          </w:p>
        </w:tc>
      </w:tr>
      <w:tr w14:paraId="0F245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4F8E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F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9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182290 (73313779,946269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1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86.21 (7580.3,9659.3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2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583112 (24094364,3142879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B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42.42 (2507.08,3203.43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C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7348 (394406,116929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9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66 (40.53,119.46)</w:t>
            </w:r>
          </w:p>
        </w:tc>
      </w:tr>
      <w:tr w14:paraId="42A5F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039F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F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t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6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6777845 (146956624,18922917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E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21.66 (7528.21,9581.8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A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282581 (48210375,6300285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5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20.52 (2488.56,3176.97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4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24193 (790972,235478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F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4 (40.25,119.19)</w:t>
            </w:r>
          </w:p>
        </w:tc>
      </w:tr>
      <w:tr w14:paraId="09A8C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1321"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</w:tr>
      <w:tr w14:paraId="289F7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7B7B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F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5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050028 (29555555,3898813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E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90.21 (5081.57,6404.59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4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88114 (9800044,1297776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7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92.85 (1677.05,2135.01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9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292453（161529，484319）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A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65 (27.09,79.81)</w:t>
            </w:r>
          </w:p>
        </w:tc>
      </w:tr>
      <w:tr w14:paraId="51FD9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C82C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F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e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4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451032 (29162890,384934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2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07.91 (4997.3,6293.88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F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07078 (9628163,1277335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5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66.98 (1650.81,2106.19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3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285742（158040，473918）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8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59 (26.52,78.05)</w:t>
            </w:r>
          </w:p>
        </w:tc>
      </w:tr>
      <w:tr w14:paraId="08B45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6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F00D">
            <w:pPr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7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t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F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501060 (58688542,774174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3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48.39 (5034.53,6348.2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1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395192 (19434928,257511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9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79.69 (1662.82,2122.73)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4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578195（319569，959506）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A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11 (26.8,78.98)</w:t>
            </w:r>
          </w:p>
        </w:tc>
      </w:tr>
      <w:tr w14:paraId="30840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8434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76A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bbreviations: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ALY</w:t>
            </w: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,</w:t>
            </w: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isability-A</w:t>
            </w: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justed Life Years;UI,uncertainty interval;SDI,social demographic index</w:t>
            </w:r>
          </w:p>
        </w:tc>
      </w:tr>
    </w:tbl>
    <w:p w14:paraId="6BF2CAFA">
      <w:pPr>
        <w:numPr>
          <w:ilvl w:val="0"/>
          <w:numId w:val="0"/>
        </w:numPr>
        <w:ind w:leftChars="0"/>
        <w:rPr>
          <w:rFonts w:hint="default"/>
          <w:b/>
          <w:bCs/>
          <w:sz w:val="11"/>
          <w:szCs w:val="11"/>
          <w:highlight w:val="yellow"/>
          <w:lang w:val="en-US" w:eastAsia="zh-CN"/>
        </w:rPr>
      </w:pPr>
    </w:p>
    <w:p w14:paraId="4D2CD1E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8D3309"/>
    <w:rsid w:val="4F0B534A"/>
    <w:rsid w:val="6408732D"/>
    <w:rsid w:val="6C316D46"/>
    <w:rsid w:val="7A60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uiPriority w:val="0"/>
    <w:rPr>
      <w:rFonts w:hint="default" w:asciiTheme="minorAscii" w:hAnsiTheme="minorAscii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1</Words>
  <Characters>3044</Characters>
  <Lines>0</Lines>
  <Paragraphs>0</Paragraphs>
  <TotalTime>0</TotalTime>
  <ScaleCrop>false</ScaleCrop>
  <LinksUpToDate>false</LinksUpToDate>
  <CharactersWithSpaces>318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13:53:00Z</dcterms:created>
  <dc:creator>郝文杰</dc:creator>
  <cp:lastModifiedBy>蔻蔻suliki</cp:lastModifiedBy>
  <dcterms:modified xsi:type="dcterms:W3CDTF">2026-03-12T01:2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CE329DE951C4B88AF35582129365A26_12</vt:lpwstr>
  </property>
  <property fmtid="{D5CDD505-2E9C-101B-9397-08002B2CF9AE}" pid="4" name="KSOTemplateDocerSaveRecord">
    <vt:lpwstr>eyJoZGlkIjoiN2ViNmRkYTNlYmRjY2ZjYWMxNDM5N2IzYTA0ZWUwMmIiLCJ1c2VySWQiOiIyOTY5MjY5OTYifQ==</vt:lpwstr>
  </property>
</Properties>
</file>